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A0063" w14:textId="77777777" w:rsidR="000058F6" w:rsidRPr="008C5727" w:rsidRDefault="000058F6" w:rsidP="000058F6">
      <w:pPr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sz w:val="24"/>
        </w:rPr>
        <w:t>&gt;hsa_circ_0006837|NM_012102|RERE</w:t>
      </w:r>
    </w:p>
    <w:p w14:paraId="2A0DA16B" w14:textId="77777777" w:rsidR="000058F6" w:rsidRPr="008C5727" w:rsidRDefault="000058F6" w:rsidP="000058F6">
      <w:pPr>
        <w:rPr>
          <w:rFonts w:ascii="Times New Roman" w:hAnsi="Times New Roman" w:cs="Times New Roman"/>
          <w:sz w:val="24"/>
        </w:rPr>
      </w:pPr>
      <w:bookmarkStart w:id="0" w:name="_Hlk193869601"/>
      <w:r w:rsidRPr="008C5727">
        <w:rPr>
          <w:rFonts w:ascii="Times New Roman" w:hAnsi="Times New Roman" w:cs="Times New Roman"/>
          <w:sz w:val="24"/>
        </w:rPr>
        <w:t>AGTAAGAGGGACCATCTCCTCATGAACGTCAAATGGTACTACCGTCAATCTGAGGTTCCAGATTCTGTGTATCAGCATTTGGTTCAGGATCGACATAATGAAAATGACTCTGGAAGAGAACTTGTCATTACAGACCCAGTTATCAAGAACCGAGAGCTCTTCATTTCTGATTACGTTGACACTTACCATGCTGCTGCCCTTAGAGGGAAGTGTAACATCTCCCATTTTTCTGACATATTTGCTGCTAGAGAGTTTAAAGCCCGAGTGGATTCATTTTTCTACATATTAGGATATAACCCTGAGACAAGGAGGCTGAACAGTACCCAGGGGGAGATTCGTGTCGGTCCTAGTCATCAGGCCAAACTTCCAGATCTGCAACCATTTCCTTCTCCAGATGGTGATACAGTGACCCAACATGAGGAACTGGTCTGGATGCCTGGAGTTAACGACTGTGACCTCCTTATGTACTTGAGGGCAGCAAGGAGCATGGCGGCATTTGCAGGAATGTGTGATGGAGGCTCTACAGAGGACGGCTGTGTCGCAGCCTCTCGGGATGACACCACTCTGAATGCACTGAACACA</w:t>
      </w:r>
    </w:p>
    <w:bookmarkEnd w:id="0"/>
    <w:p w14:paraId="67F65C56" w14:textId="2300AC3A" w:rsidR="000058F6" w:rsidRPr="008C5727" w:rsidRDefault="002A0093" w:rsidP="000058F6">
      <w:pPr>
        <w:jc w:val="center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BDBFFDD" wp14:editId="69720DE3">
            <wp:extent cx="2553195" cy="2666930"/>
            <wp:effectExtent l="0" t="0" r="0" b="635"/>
            <wp:docPr id="38456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5677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63290" cy="2677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26D9E" w14:textId="594A2AF0" w:rsidR="00E525E5" w:rsidRPr="008C5727" w:rsidRDefault="000058F6" w:rsidP="004A2482">
      <w:pPr>
        <w:jc w:val="both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t>Figure S1.</w:t>
      </w:r>
      <w:r w:rsidRPr="008C5727">
        <w:rPr>
          <w:rFonts w:ascii="Times New Roman" w:hAnsi="Times New Roman" w:cs="Times New Roman"/>
          <w:sz w:val="24"/>
        </w:rPr>
        <w:t xml:space="preserve"> The spliced sequence and structure of hsa_circ_0006837.</w:t>
      </w:r>
    </w:p>
    <w:p w14:paraId="55D34B26" w14:textId="46BAEAD4" w:rsidR="003C342B" w:rsidRPr="008C5727" w:rsidRDefault="008C47DF">
      <w:pPr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0F8C774" wp14:editId="0A508D6F">
            <wp:extent cx="5274310" cy="3394075"/>
            <wp:effectExtent l="0" t="0" r="2540" b="0"/>
            <wp:docPr id="1208688171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8688171" name="图片 3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BA21C" w14:textId="3B3A1C00" w:rsidR="00B54CB7" w:rsidRPr="008C5727" w:rsidRDefault="00B54CB7" w:rsidP="008C47DF">
      <w:pPr>
        <w:jc w:val="both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t>Figure S</w:t>
      </w:r>
      <w:r w:rsidR="000058F6" w:rsidRPr="008C5727">
        <w:rPr>
          <w:rFonts w:ascii="Times New Roman" w:hAnsi="Times New Roman" w:cs="Times New Roman"/>
          <w:b/>
          <w:bCs/>
          <w:sz w:val="24"/>
        </w:rPr>
        <w:t>2</w:t>
      </w:r>
      <w:r w:rsidRPr="008C5727">
        <w:rPr>
          <w:rFonts w:ascii="Times New Roman" w:hAnsi="Times New Roman" w:cs="Times New Roman"/>
          <w:b/>
          <w:bCs/>
          <w:sz w:val="24"/>
        </w:rPr>
        <w:t>.</w:t>
      </w:r>
      <w:r w:rsidRPr="008C5727">
        <w:rPr>
          <w:rFonts w:ascii="Times New Roman" w:hAnsi="Times New Roman" w:cs="Times New Roman"/>
          <w:sz w:val="24"/>
        </w:rPr>
        <w:t xml:space="preserve"> The association of predicted genes with GC prognosis was analyzed by bioinformatics methods. Kaplan-Meier curves of LSM11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A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>, FBXO21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B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>, ATG9A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C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>, KDSR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D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>, SMAD7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E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>, and ELL</w:t>
      </w:r>
      <w:r w:rsidR="008C47DF" w:rsidRPr="008C5727">
        <w:rPr>
          <w:rFonts w:ascii="Times New Roman" w:hAnsi="Times New Roman" w:cs="Times New Roman"/>
          <w:sz w:val="24"/>
        </w:rPr>
        <w:t xml:space="preserve"> (</w:t>
      </w:r>
      <w:r w:rsidR="008C47DF" w:rsidRPr="008C5727">
        <w:rPr>
          <w:rFonts w:ascii="Times New Roman" w:hAnsi="Times New Roman" w:cs="Times New Roman"/>
          <w:b/>
          <w:bCs/>
          <w:sz w:val="24"/>
        </w:rPr>
        <w:t>F</w:t>
      </w:r>
      <w:r w:rsidR="008C47DF" w:rsidRPr="008C5727">
        <w:rPr>
          <w:rFonts w:ascii="Times New Roman" w:hAnsi="Times New Roman" w:cs="Times New Roman"/>
          <w:sz w:val="24"/>
        </w:rPr>
        <w:t>)</w:t>
      </w:r>
      <w:r w:rsidRPr="008C5727">
        <w:rPr>
          <w:rFonts w:ascii="Times New Roman" w:hAnsi="Times New Roman" w:cs="Times New Roman"/>
          <w:sz w:val="24"/>
        </w:rPr>
        <w:t xml:space="preserve"> in the online database Kaplan-Meier Plotter.</w:t>
      </w:r>
    </w:p>
    <w:p w14:paraId="70C15A89" w14:textId="10E741F4" w:rsidR="008C5727" w:rsidRDefault="008C5727" w:rsidP="008C47DF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11FB6D3" w14:textId="30ECDA92" w:rsidR="00B54CB7" w:rsidRPr="008C5727" w:rsidRDefault="000E3B2B" w:rsidP="00B54CB7">
      <w:pPr>
        <w:jc w:val="both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0989E6B3" wp14:editId="36143DCE">
            <wp:extent cx="4843272" cy="3316224"/>
            <wp:effectExtent l="0" t="0" r="0" b="0"/>
            <wp:docPr id="711325097" name="图片 4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325097" name="图片 4" descr="图表, 条形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3272" cy="331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E4525" w14:textId="2054720F" w:rsidR="00B503D6" w:rsidRPr="008C5727" w:rsidRDefault="008C47DF" w:rsidP="00B54CB7">
      <w:pPr>
        <w:jc w:val="both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t>Figure S</w:t>
      </w:r>
      <w:r w:rsidR="000058F6" w:rsidRPr="008C5727">
        <w:rPr>
          <w:rFonts w:ascii="Times New Roman" w:hAnsi="Times New Roman" w:cs="Times New Roman"/>
          <w:b/>
          <w:bCs/>
          <w:sz w:val="24"/>
        </w:rPr>
        <w:t>3</w:t>
      </w:r>
      <w:r w:rsidRPr="008C5727">
        <w:rPr>
          <w:rFonts w:ascii="Times New Roman" w:hAnsi="Times New Roman" w:cs="Times New Roman"/>
          <w:b/>
          <w:bCs/>
          <w:sz w:val="24"/>
        </w:rPr>
        <w:t>.</w:t>
      </w:r>
      <w:r w:rsidRPr="008C5727">
        <w:rPr>
          <w:rFonts w:ascii="Times New Roman" w:hAnsi="Times New Roman" w:cs="Times New Roman"/>
          <w:sz w:val="24"/>
        </w:rPr>
        <w:t xml:space="preserve"> Effect of miR-424-5p </w:t>
      </w:r>
      <w:r w:rsidR="000E3B2B" w:rsidRPr="008C5727">
        <w:rPr>
          <w:rFonts w:ascii="Times New Roman" w:hAnsi="Times New Roman" w:cs="Times New Roman"/>
          <w:sz w:val="24"/>
        </w:rPr>
        <w:t>inhibitor</w:t>
      </w:r>
      <w:r w:rsidRPr="008C5727">
        <w:rPr>
          <w:rFonts w:ascii="Times New Roman" w:hAnsi="Times New Roman" w:cs="Times New Roman"/>
          <w:sz w:val="24"/>
        </w:rPr>
        <w:t xml:space="preserve"> on mRNA levels of six predicted genes.</w:t>
      </w:r>
    </w:p>
    <w:p w14:paraId="06BF089A" w14:textId="09DF0D89" w:rsidR="00B503D6" w:rsidRPr="008C5727" w:rsidRDefault="00B503D6" w:rsidP="008802E3">
      <w:pPr>
        <w:widowControl/>
        <w:jc w:val="center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sz w:val="24"/>
        </w:rPr>
        <w:br w:type="page"/>
      </w:r>
      <w:r w:rsidR="008802E3" w:rsidRPr="008C5727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D17093A" wp14:editId="101A1C8D">
            <wp:extent cx="3733800" cy="2983992"/>
            <wp:effectExtent l="0" t="0" r="0" b="6985"/>
            <wp:docPr id="738235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235322" name="图片 73823532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98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58522" w14:textId="0EAFFA18" w:rsidR="008802E3" w:rsidRPr="008C5727" w:rsidRDefault="008802E3" w:rsidP="008802E3">
      <w:pPr>
        <w:widowControl/>
        <w:jc w:val="center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t>Figure S4.</w:t>
      </w:r>
      <w:r w:rsidRPr="008C5727">
        <w:rPr>
          <w:rFonts w:ascii="Times New Roman" w:hAnsi="Times New Roman" w:cs="Times New Roman"/>
          <w:sz w:val="24"/>
        </w:rPr>
        <w:t xml:space="preserve"> Correlation of hsa_circ_0006837 and FBXO21 expression in GC tissues.</w:t>
      </w:r>
    </w:p>
    <w:p w14:paraId="3B407EF6" w14:textId="34538753" w:rsidR="00D94F4E" w:rsidRPr="008C5727" w:rsidRDefault="00D94F4E" w:rsidP="00D94F4E">
      <w:pPr>
        <w:widowControl/>
        <w:rPr>
          <w:rFonts w:ascii="Times New Roman" w:hAnsi="Times New Roman" w:cs="Times New Roman"/>
          <w:sz w:val="24"/>
        </w:rPr>
        <w:sectPr w:rsidR="00D94F4E" w:rsidRPr="008C57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C5727">
        <w:rPr>
          <w:rFonts w:ascii="Times New Roman" w:hAnsi="Times New Roman" w:cs="Times New Roman"/>
          <w:sz w:val="24"/>
        </w:rPr>
        <w:br w:type="page"/>
      </w:r>
    </w:p>
    <w:p w14:paraId="3396BC4A" w14:textId="77777777" w:rsidR="004A2482" w:rsidRPr="008C5727" w:rsidRDefault="004A2482" w:rsidP="008802E3">
      <w:pPr>
        <w:widowControl/>
        <w:jc w:val="center"/>
        <w:rPr>
          <w:rFonts w:ascii="Times New Roman" w:hAnsi="Times New Roman" w:cs="Times New Roman"/>
          <w:sz w:val="24"/>
        </w:rPr>
      </w:pPr>
    </w:p>
    <w:p w14:paraId="0C27972E" w14:textId="77777777" w:rsidR="004A2482" w:rsidRPr="008C5727" w:rsidRDefault="004A2482" w:rsidP="004A2482">
      <w:pPr>
        <w:spacing w:line="360" w:lineRule="auto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t>Table S1.</w:t>
      </w:r>
      <w:r w:rsidRPr="008C5727">
        <w:rPr>
          <w:rFonts w:ascii="Times New Roman" w:hAnsi="Times New Roman" w:cs="Times New Roman"/>
          <w:sz w:val="24"/>
        </w:rPr>
        <w:t xml:space="preserve"> Primer sequences for plasmid construction.</w:t>
      </w:r>
    </w:p>
    <w:tbl>
      <w:tblPr>
        <w:tblStyle w:val="af4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8983"/>
        <w:gridCol w:w="1572"/>
      </w:tblGrid>
      <w:tr w:rsidR="00D94F4E" w:rsidRPr="008C5727" w14:paraId="6D9D6C56" w14:textId="4215677D" w:rsidTr="00583AD0">
        <w:trPr>
          <w:jc w:val="center"/>
        </w:trPr>
        <w:tc>
          <w:tcPr>
            <w:tcW w:w="1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F85D8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Plasmid name</w:t>
            </w:r>
          </w:p>
        </w:tc>
        <w:tc>
          <w:tcPr>
            <w:tcW w:w="3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1E89E8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 w:rsidRPr="008C5727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'-3'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FF1D3" w14:textId="3BF7AAD7" w:rsidR="00D94F4E" w:rsidRPr="008C5727" w:rsidRDefault="000075AB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</w:tr>
      <w:tr w:rsidR="00D94F4E" w:rsidRPr="008C5727" w14:paraId="2BEACC05" w14:textId="2C5CFADA" w:rsidTr="00583AD0">
        <w:trPr>
          <w:jc w:val="center"/>
        </w:trPr>
        <w:tc>
          <w:tcPr>
            <w:tcW w:w="12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51FE07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Oe-hsa_circ_0006837</w:t>
            </w:r>
          </w:p>
        </w:tc>
        <w:tc>
          <w:tcPr>
            <w:tcW w:w="3218" w:type="pct"/>
            <w:tcBorders>
              <w:top w:val="single" w:sz="4" w:space="0" w:color="auto"/>
              <w:left w:val="nil"/>
              <w:right w:val="nil"/>
            </w:tcBorders>
          </w:tcPr>
          <w:p w14:paraId="238B23D8" w14:textId="616E1CD8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TACCGAGCTCGGATCCTATAACCCTGAGACAAGGAGG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right w:val="nil"/>
            </w:tcBorders>
          </w:tcPr>
          <w:p w14:paraId="061056D0" w14:textId="1FA9E52F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D94F4E" w:rsidRPr="008C5727" w14:paraId="1D6F10A4" w14:textId="3BDF2654" w:rsidTr="00583AD0">
        <w:trPr>
          <w:jc w:val="center"/>
        </w:trPr>
        <w:tc>
          <w:tcPr>
            <w:tcW w:w="1219" w:type="pct"/>
            <w:vMerge/>
            <w:tcBorders>
              <w:left w:val="nil"/>
              <w:right w:val="nil"/>
            </w:tcBorders>
            <w:vAlign w:val="center"/>
          </w:tcPr>
          <w:p w14:paraId="69A19848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pct"/>
            <w:tcBorders>
              <w:left w:val="nil"/>
              <w:right w:val="nil"/>
            </w:tcBorders>
          </w:tcPr>
          <w:p w14:paraId="775BF265" w14:textId="145F0DA4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GCCCTCTAGACTCGAGTCCTAATATGTAGAAAAATGAATCC</w:t>
            </w:r>
          </w:p>
        </w:tc>
        <w:tc>
          <w:tcPr>
            <w:tcW w:w="563" w:type="pct"/>
            <w:tcBorders>
              <w:left w:val="nil"/>
              <w:right w:val="nil"/>
            </w:tcBorders>
          </w:tcPr>
          <w:p w14:paraId="7ACE4A44" w14:textId="53CA117E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D94F4E" w:rsidRPr="008C5727" w14:paraId="1B58781B" w14:textId="5704062B" w:rsidTr="00583AD0">
        <w:trPr>
          <w:jc w:val="center"/>
        </w:trPr>
        <w:tc>
          <w:tcPr>
            <w:tcW w:w="1219" w:type="pct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8DE3879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Hsa_circ_0006837-WT</w:t>
            </w:r>
          </w:p>
        </w:tc>
        <w:tc>
          <w:tcPr>
            <w:tcW w:w="3218" w:type="pct"/>
            <w:tcBorders>
              <w:left w:val="nil"/>
              <w:bottom w:val="nil"/>
              <w:right w:val="nil"/>
            </w:tcBorders>
            <w:hideMark/>
          </w:tcPr>
          <w:p w14:paraId="10294C15" w14:textId="521D09CD" w:rsidR="00D94F4E" w:rsidRPr="008C5727" w:rsidRDefault="00D94F4E" w:rsidP="00CA72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TTTCTCTATCGATAGGTACCTATAACCCTGAGACAAGGAGG</w:t>
            </w:r>
          </w:p>
        </w:tc>
        <w:tc>
          <w:tcPr>
            <w:tcW w:w="563" w:type="pct"/>
            <w:tcBorders>
              <w:left w:val="nil"/>
              <w:bottom w:val="nil"/>
              <w:right w:val="nil"/>
            </w:tcBorders>
          </w:tcPr>
          <w:p w14:paraId="506D7603" w14:textId="7EEC006C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pn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D94F4E" w:rsidRPr="008C5727" w14:paraId="4792253D" w14:textId="12553B7E" w:rsidTr="00583AD0">
        <w:trPr>
          <w:jc w:val="center"/>
        </w:trPr>
        <w:tc>
          <w:tcPr>
            <w:tcW w:w="1219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4594F" w14:textId="77777777" w:rsidR="00D94F4E" w:rsidRPr="008C5727" w:rsidRDefault="00D94F4E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218" w:type="pct"/>
            <w:hideMark/>
          </w:tcPr>
          <w:p w14:paraId="3DE2F9B3" w14:textId="0307E156" w:rsidR="00D94F4E" w:rsidRPr="008C5727" w:rsidRDefault="00D94F4E" w:rsidP="00CA72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CCGGAATGCCAAGCTTTCCTAATATGTAGAAAAATGAATCC</w:t>
            </w:r>
          </w:p>
        </w:tc>
        <w:tc>
          <w:tcPr>
            <w:tcW w:w="563" w:type="pct"/>
          </w:tcPr>
          <w:p w14:paraId="6AD8018D" w14:textId="1E03811A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nd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II</w:t>
            </w:r>
          </w:p>
        </w:tc>
      </w:tr>
      <w:tr w:rsidR="00D94F4E" w:rsidRPr="008C5727" w14:paraId="4CE16E0F" w14:textId="7BC06193" w:rsidTr="00583AD0">
        <w:trPr>
          <w:jc w:val="center"/>
        </w:trPr>
        <w:tc>
          <w:tcPr>
            <w:tcW w:w="1219" w:type="pct"/>
            <w:vMerge w:val="restart"/>
            <w:vAlign w:val="center"/>
          </w:tcPr>
          <w:p w14:paraId="4CAB6D80" w14:textId="77777777" w:rsidR="00D94F4E" w:rsidRPr="008C5727" w:rsidRDefault="00D94F4E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Hsa_circ_0006837-MUT</w:t>
            </w:r>
          </w:p>
        </w:tc>
        <w:tc>
          <w:tcPr>
            <w:tcW w:w="3218" w:type="pct"/>
          </w:tcPr>
          <w:p w14:paraId="6794A742" w14:textId="1E5F6383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TCTGGTGCGTCCATCATCAGAGAGTTTAAAGCCCGAGTGG</w:t>
            </w:r>
          </w:p>
        </w:tc>
        <w:tc>
          <w:tcPr>
            <w:tcW w:w="563" w:type="pct"/>
          </w:tcPr>
          <w:p w14:paraId="1E6C3F36" w14:textId="6AFBF73C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4E" w:rsidRPr="008C5727" w14:paraId="07987DF4" w14:textId="39C1C95E" w:rsidTr="00583AD0">
        <w:trPr>
          <w:jc w:val="center"/>
        </w:trPr>
        <w:tc>
          <w:tcPr>
            <w:tcW w:w="1219" w:type="pct"/>
            <w:vMerge/>
            <w:vAlign w:val="center"/>
          </w:tcPr>
          <w:p w14:paraId="7F48228B" w14:textId="77777777" w:rsidR="00D94F4E" w:rsidRPr="008C5727" w:rsidRDefault="00D94F4E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pct"/>
          </w:tcPr>
          <w:p w14:paraId="0D621A52" w14:textId="1AF9BE34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GATGGACGCACCAGAGGAATGGGAGATGTTACACTTCCC</w:t>
            </w:r>
          </w:p>
        </w:tc>
        <w:tc>
          <w:tcPr>
            <w:tcW w:w="563" w:type="pct"/>
          </w:tcPr>
          <w:p w14:paraId="5A56F151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4E" w:rsidRPr="008C5727" w14:paraId="7E8DEFAB" w14:textId="547485EB" w:rsidTr="00583AD0">
        <w:trPr>
          <w:jc w:val="center"/>
        </w:trPr>
        <w:tc>
          <w:tcPr>
            <w:tcW w:w="1219" w:type="pct"/>
            <w:vMerge w:val="restart"/>
            <w:vAlign w:val="center"/>
          </w:tcPr>
          <w:p w14:paraId="0024BC08" w14:textId="77777777" w:rsidR="00D94F4E" w:rsidRPr="008C5727" w:rsidRDefault="00D94F4E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eastAsia="宋体" w:hAnsi="Times New Roman" w:cs="Times New Roman"/>
                <w:sz w:val="24"/>
                <w:szCs w:val="24"/>
              </w:rPr>
              <w:t>Wild-type FBXO21 3</w:t>
            </w:r>
            <w:r w:rsidRPr="008C5727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'</w:t>
            </w:r>
            <w:r w:rsidRPr="008C57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TR</w:t>
            </w:r>
          </w:p>
        </w:tc>
        <w:tc>
          <w:tcPr>
            <w:tcW w:w="3218" w:type="pct"/>
          </w:tcPr>
          <w:p w14:paraId="1C4E2FD6" w14:textId="2AB4CA91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TACTTGGAGCGGCCGCTGGAGCCTCAAGAAATCTCACACC</w:t>
            </w:r>
          </w:p>
        </w:tc>
        <w:tc>
          <w:tcPr>
            <w:tcW w:w="563" w:type="pct"/>
          </w:tcPr>
          <w:p w14:paraId="15426BE1" w14:textId="724FB5F7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D94F4E" w:rsidRPr="008C5727" w14:paraId="33268F0A" w14:textId="3031529B" w:rsidTr="00583AD0">
        <w:trPr>
          <w:jc w:val="center"/>
        </w:trPr>
        <w:tc>
          <w:tcPr>
            <w:tcW w:w="1219" w:type="pct"/>
            <w:vMerge/>
            <w:vAlign w:val="center"/>
          </w:tcPr>
          <w:p w14:paraId="263073ED" w14:textId="77777777" w:rsidR="00D94F4E" w:rsidRPr="008C5727" w:rsidRDefault="00D94F4E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18" w:type="pct"/>
          </w:tcPr>
          <w:p w14:paraId="2BDC07DE" w14:textId="204E5A5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GATCGCAGATCTCGAGGACAAGCATACAAGCCATGCC</w:t>
            </w:r>
          </w:p>
        </w:tc>
        <w:tc>
          <w:tcPr>
            <w:tcW w:w="563" w:type="pct"/>
          </w:tcPr>
          <w:p w14:paraId="6F3AE32A" w14:textId="575B0A05" w:rsidR="00D94F4E" w:rsidRPr="008C5727" w:rsidRDefault="0012454A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D94F4E" w:rsidRPr="008C5727" w14:paraId="0C249B78" w14:textId="4129C0D0" w:rsidTr="00583AD0">
        <w:trPr>
          <w:jc w:val="center"/>
        </w:trPr>
        <w:tc>
          <w:tcPr>
            <w:tcW w:w="121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A3FBB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 xml:space="preserve">Mutant </w:t>
            </w:r>
            <w:r w:rsidRPr="008C5727">
              <w:rPr>
                <w:rFonts w:ascii="Times New Roman" w:eastAsia="宋体" w:hAnsi="Times New Roman" w:cs="Times New Roman"/>
                <w:sz w:val="24"/>
                <w:szCs w:val="24"/>
              </w:rPr>
              <w:t>FBXO21 3</w:t>
            </w:r>
            <w:r w:rsidRPr="008C5727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'</w:t>
            </w:r>
            <w:r w:rsidRPr="008C57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TR</w:t>
            </w:r>
          </w:p>
        </w:tc>
        <w:tc>
          <w:tcPr>
            <w:tcW w:w="3218" w:type="pct"/>
            <w:hideMark/>
          </w:tcPr>
          <w:p w14:paraId="607BE59D" w14:textId="2E7B830E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TTTGCACGACGAGCTATCTTCCAAGAGAACGGGACT</w:t>
            </w:r>
          </w:p>
        </w:tc>
        <w:tc>
          <w:tcPr>
            <w:tcW w:w="563" w:type="pct"/>
          </w:tcPr>
          <w:p w14:paraId="79D6BD75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F4E" w:rsidRPr="008C5727" w14:paraId="06A32F02" w14:textId="3E2F1FCC" w:rsidTr="00583AD0">
        <w:trPr>
          <w:jc w:val="center"/>
        </w:trPr>
        <w:tc>
          <w:tcPr>
            <w:tcW w:w="12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CFF7E" w14:textId="77777777" w:rsidR="00D94F4E" w:rsidRPr="008C5727" w:rsidRDefault="00D94F4E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2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267C1" w14:textId="5B78CFC9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AGCTCGTCGTGCAAAGGTGCAATGTCCTCTCT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3BD56" w14:textId="77777777" w:rsidR="00D94F4E" w:rsidRPr="008C5727" w:rsidRDefault="00D94F4E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9438DB" w14:textId="77777777" w:rsidR="004A2482" w:rsidRPr="008C5727" w:rsidRDefault="004A2482" w:rsidP="004A2482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3211081" w14:textId="38C230A9" w:rsidR="00D94F4E" w:rsidRPr="008C5727" w:rsidRDefault="00D94F4E">
      <w:pPr>
        <w:widowControl/>
        <w:rPr>
          <w:rFonts w:ascii="Times New Roman" w:hAnsi="Times New Roman" w:cs="Times New Roman"/>
          <w:b/>
          <w:bCs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br w:type="page"/>
      </w:r>
    </w:p>
    <w:p w14:paraId="2761CB7B" w14:textId="77777777" w:rsidR="000075AB" w:rsidRPr="008C5727" w:rsidRDefault="000075AB" w:rsidP="004A2482">
      <w:pPr>
        <w:spacing w:line="360" w:lineRule="auto"/>
        <w:rPr>
          <w:rFonts w:ascii="Times New Roman" w:hAnsi="Times New Roman" w:cs="Times New Roman"/>
          <w:b/>
          <w:bCs/>
          <w:sz w:val="24"/>
        </w:rPr>
        <w:sectPr w:rsidR="000075AB" w:rsidRPr="008C5727" w:rsidSect="00D94F4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DFF5F4C" w14:textId="77777777" w:rsidR="004A2482" w:rsidRPr="008C5727" w:rsidRDefault="004A2482" w:rsidP="004A2482">
      <w:pPr>
        <w:spacing w:line="360" w:lineRule="auto"/>
        <w:rPr>
          <w:rFonts w:ascii="Times New Roman" w:hAnsi="Times New Roman" w:cs="Times New Roman"/>
          <w:sz w:val="24"/>
        </w:rPr>
      </w:pPr>
      <w:r w:rsidRPr="008C5727">
        <w:rPr>
          <w:rFonts w:ascii="Times New Roman" w:hAnsi="Times New Roman" w:cs="Times New Roman"/>
          <w:b/>
          <w:bCs/>
          <w:sz w:val="24"/>
        </w:rPr>
        <w:lastRenderedPageBreak/>
        <w:t>Table S2.</w:t>
      </w:r>
      <w:r w:rsidRPr="008C5727">
        <w:rPr>
          <w:rFonts w:ascii="Times New Roman" w:hAnsi="Times New Roman" w:cs="Times New Roman"/>
          <w:sz w:val="24"/>
        </w:rPr>
        <w:t xml:space="preserve"> Primer sequences for RT-qPCR assays.</w:t>
      </w:r>
    </w:p>
    <w:tbl>
      <w:tblPr>
        <w:tblStyle w:val="af4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5981"/>
      </w:tblGrid>
      <w:tr w:rsidR="004A2482" w:rsidRPr="008C5727" w14:paraId="39D8AB54" w14:textId="77777777" w:rsidTr="00CA7271">
        <w:trPr>
          <w:jc w:val="center"/>
        </w:trPr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7AB17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9250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Sequence (</w:t>
            </w:r>
            <w:r w:rsidRPr="008C5727">
              <w:rPr>
                <w:rFonts w:ascii="Times New Roman" w:hAnsi="Times New Roman" w:cs="Times New Roman"/>
                <w:sz w:val="24"/>
                <w:szCs w:val="24"/>
                <w:lang w:bidi="ar"/>
              </w:rPr>
              <w:t>5'-3'</w:t>
            </w: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A2482" w:rsidRPr="008C5727" w14:paraId="6516E358" w14:textId="77777777" w:rsidTr="00CA7271">
        <w:trPr>
          <w:jc w:val="center"/>
        </w:trPr>
        <w:tc>
          <w:tcPr>
            <w:tcW w:w="140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318C0F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Hsa_circ_0006837</w:t>
            </w:r>
          </w:p>
        </w:tc>
        <w:tc>
          <w:tcPr>
            <w:tcW w:w="35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D6F8E3" w14:textId="77777777" w:rsidR="004A2482" w:rsidRPr="008C5727" w:rsidRDefault="004A2482" w:rsidP="00CA72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ATTCGTGTCGGTCCTAGTCATCAG</w:t>
            </w:r>
          </w:p>
        </w:tc>
      </w:tr>
      <w:tr w:rsidR="004A2482" w:rsidRPr="008C5727" w14:paraId="27EBB7D3" w14:textId="77777777" w:rsidTr="00CA7271">
        <w:trPr>
          <w:jc w:val="center"/>
        </w:trPr>
        <w:tc>
          <w:tcPr>
            <w:tcW w:w="140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CA0BA" w14:textId="77777777" w:rsidR="004A2482" w:rsidRPr="008C5727" w:rsidRDefault="004A2482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98" w:type="pct"/>
            <w:hideMark/>
          </w:tcPr>
          <w:p w14:paraId="774EDFC6" w14:textId="77777777" w:rsidR="004A2482" w:rsidRPr="008C5727" w:rsidRDefault="004A2482" w:rsidP="00CA7271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CAAGTACATAAGGAGGTCACAGTCGTTA</w:t>
            </w:r>
          </w:p>
        </w:tc>
      </w:tr>
      <w:tr w:rsidR="004A2482" w:rsidRPr="008C5727" w14:paraId="1C7AF8AE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  <w:hideMark/>
          </w:tcPr>
          <w:p w14:paraId="18F7EE19" w14:textId="77777777" w:rsidR="004A2482" w:rsidRPr="008C5727" w:rsidRDefault="004A2482" w:rsidP="00CA727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miR-424-5p</w:t>
            </w:r>
          </w:p>
        </w:tc>
        <w:tc>
          <w:tcPr>
            <w:tcW w:w="3598" w:type="pct"/>
            <w:hideMark/>
          </w:tcPr>
          <w:p w14:paraId="7A7603C1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CGCAGCAGCAATTCATGT</w:t>
            </w:r>
          </w:p>
        </w:tc>
      </w:tr>
      <w:tr w:rsidR="004A2482" w:rsidRPr="008C5727" w14:paraId="20E08148" w14:textId="77777777" w:rsidTr="00CA7271">
        <w:trPr>
          <w:jc w:val="center"/>
        </w:trPr>
        <w:tc>
          <w:tcPr>
            <w:tcW w:w="1402" w:type="pct"/>
            <w:vMerge/>
            <w:vAlign w:val="center"/>
            <w:hideMark/>
          </w:tcPr>
          <w:p w14:paraId="34A2DE8A" w14:textId="77777777" w:rsidR="004A2482" w:rsidRPr="008C5727" w:rsidRDefault="004A2482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98" w:type="pct"/>
            <w:hideMark/>
          </w:tcPr>
          <w:p w14:paraId="674017DE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AGTGCAGGGTCCGAGGTATT</w:t>
            </w:r>
          </w:p>
        </w:tc>
      </w:tr>
      <w:tr w:rsidR="004A2482" w:rsidRPr="008C5727" w14:paraId="2E80D821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  <w:hideMark/>
          </w:tcPr>
          <w:p w14:paraId="5FCC74A1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BXO21</w:t>
            </w:r>
          </w:p>
        </w:tc>
        <w:tc>
          <w:tcPr>
            <w:tcW w:w="3598" w:type="pct"/>
            <w:hideMark/>
          </w:tcPr>
          <w:p w14:paraId="41A33DA6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GTCAATGTCAAGAAGGTGTTACAGAGA</w:t>
            </w:r>
          </w:p>
        </w:tc>
      </w:tr>
      <w:tr w:rsidR="004A2482" w:rsidRPr="008C5727" w14:paraId="7ED38583" w14:textId="77777777" w:rsidTr="00CA7271">
        <w:trPr>
          <w:jc w:val="center"/>
        </w:trPr>
        <w:tc>
          <w:tcPr>
            <w:tcW w:w="1402" w:type="pct"/>
            <w:vMerge/>
            <w:vAlign w:val="center"/>
            <w:hideMark/>
          </w:tcPr>
          <w:p w14:paraId="1FF04720" w14:textId="77777777" w:rsidR="004A2482" w:rsidRPr="008C5727" w:rsidRDefault="004A2482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98" w:type="pct"/>
            <w:hideMark/>
          </w:tcPr>
          <w:p w14:paraId="5FE567FF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TGCCAGATAGAGATCCAGCGAGTC</w:t>
            </w:r>
          </w:p>
        </w:tc>
      </w:tr>
      <w:tr w:rsidR="004A2482" w:rsidRPr="008C5727" w14:paraId="4045F027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13B5F7AA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LSM11</w:t>
            </w:r>
          </w:p>
        </w:tc>
        <w:tc>
          <w:tcPr>
            <w:tcW w:w="3598" w:type="pct"/>
          </w:tcPr>
          <w:p w14:paraId="46EAFF03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AACTCCATCGCTGTATCCGTGAG</w:t>
            </w:r>
          </w:p>
        </w:tc>
      </w:tr>
      <w:tr w:rsidR="004A2482" w:rsidRPr="008C5727" w14:paraId="2E0BCBDC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561AEEBE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6245E269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ACATCAGTAAGTGCCATATTCCAGAAC</w:t>
            </w:r>
          </w:p>
        </w:tc>
      </w:tr>
      <w:tr w:rsidR="004A2482" w:rsidRPr="008C5727" w14:paraId="057D16F4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1598781D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ATG9A</w:t>
            </w:r>
          </w:p>
        </w:tc>
        <w:tc>
          <w:tcPr>
            <w:tcW w:w="3598" w:type="pct"/>
          </w:tcPr>
          <w:p w14:paraId="1544A510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CATCCTGGTCATTGCTGGTGTCTTC</w:t>
            </w:r>
          </w:p>
        </w:tc>
      </w:tr>
      <w:tr w:rsidR="004A2482" w:rsidRPr="008C5727" w14:paraId="42073150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2AE654B3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614C2A7F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TCTGGTGCTCCTTCTGCGTCTG</w:t>
            </w:r>
          </w:p>
        </w:tc>
      </w:tr>
      <w:tr w:rsidR="004A2482" w:rsidRPr="008C5727" w14:paraId="5E8A0393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28FBA879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KDSR</w:t>
            </w:r>
          </w:p>
        </w:tc>
        <w:tc>
          <w:tcPr>
            <w:tcW w:w="3598" w:type="pct"/>
          </w:tcPr>
          <w:p w14:paraId="597AFEB3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CCTTCGTGCTGCTGCTGTA</w:t>
            </w:r>
          </w:p>
        </w:tc>
      </w:tr>
      <w:tr w:rsidR="004A2482" w:rsidRPr="008C5727" w14:paraId="69104727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6FB8037A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016A60CD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GCCACTGGAACCTCCTGTAACC</w:t>
            </w:r>
          </w:p>
        </w:tc>
      </w:tr>
      <w:tr w:rsidR="004A2482" w:rsidRPr="008C5727" w14:paraId="4AC14E95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3086833A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SMAD7</w:t>
            </w:r>
          </w:p>
        </w:tc>
        <w:tc>
          <w:tcPr>
            <w:tcW w:w="3598" w:type="pct"/>
          </w:tcPr>
          <w:p w14:paraId="33652821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TCGGAAGTCAAGAGGCTGTGTTG</w:t>
            </w:r>
          </w:p>
        </w:tc>
      </w:tr>
      <w:tr w:rsidR="004A2482" w:rsidRPr="008C5727" w14:paraId="764F909E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74F086BD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4A6DEDFB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TAGTTCGCAGAGTCGGCTAAGGT</w:t>
            </w:r>
          </w:p>
        </w:tc>
      </w:tr>
      <w:tr w:rsidR="004A2482" w:rsidRPr="008C5727" w14:paraId="6599FD14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656C06D1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3598" w:type="pct"/>
          </w:tcPr>
          <w:p w14:paraId="7C4E5EDB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GTTAGCGACGGCAGCAAGGT</w:t>
            </w:r>
          </w:p>
        </w:tc>
      </w:tr>
      <w:tr w:rsidR="004A2482" w:rsidRPr="008C5727" w14:paraId="3C2F7C96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5F8EDC7A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06AD29F6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CGATGTTGGAGAGGTAGAAGGAGAAC</w:t>
            </w:r>
          </w:p>
        </w:tc>
      </w:tr>
      <w:tr w:rsidR="004A2482" w:rsidRPr="008C5727" w14:paraId="01077B12" w14:textId="77777777" w:rsidTr="00CA7271">
        <w:trPr>
          <w:jc w:val="center"/>
        </w:trPr>
        <w:tc>
          <w:tcPr>
            <w:tcW w:w="1402" w:type="pct"/>
            <w:vMerge w:val="restart"/>
            <w:vAlign w:val="center"/>
          </w:tcPr>
          <w:p w14:paraId="04CB6581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eastAsia="宋体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598" w:type="pct"/>
          </w:tcPr>
          <w:p w14:paraId="0A01C5A2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ACCCAGCACAATGAAGATCA</w:t>
            </w:r>
          </w:p>
        </w:tc>
      </w:tr>
      <w:tr w:rsidR="004A2482" w:rsidRPr="008C5727" w14:paraId="3AB8A3BE" w14:textId="77777777" w:rsidTr="00CA7271">
        <w:trPr>
          <w:jc w:val="center"/>
        </w:trPr>
        <w:tc>
          <w:tcPr>
            <w:tcW w:w="1402" w:type="pct"/>
            <w:vMerge/>
            <w:vAlign w:val="center"/>
          </w:tcPr>
          <w:p w14:paraId="17092341" w14:textId="77777777" w:rsidR="004A2482" w:rsidRPr="008C5727" w:rsidRDefault="004A2482" w:rsidP="00CA7271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pct"/>
          </w:tcPr>
          <w:p w14:paraId="549A338E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CGTCATACTCCTGCTTGCTG</w:t>
            </w:r>
          </w:p>
        </w:tc>
      </w:tr>
      <w:tr w:rsidR="004A2482" w:rsidRPr="008C5727" w14:paraId="56364E00" w14:textId="77777777" w:rsidTr="00CA7271">
        <w:trPr>
          <w:jc w:val="center"/>
        </w:trPr>
        <w:tc>
          <w:tcPr>
            <w:tcW w:w="140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E8763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598" w:type="pct"/>
            <w:hideMark/>
          </w:tcPr>
          <w:p w14:paraId="234CD93A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F: CTCGCTTCGGCAGCACA</w:t>
            </w:r>
          </w:p>
        </w:tc>
      </w:tr>
      <w:tr w:rsidR="004A2482" w:rsidRPr="008C5727" w14:paraId="64F742D6" w14:textId="77777777" w:rsidTr="00CA7271">
        <w:trPr>
          <w:jc w:val="center"/>
        </w:trPr>
        <w:tc>
          <w:tcPr>
            <w:tcW w:w="14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B3E39" w14:textId="77777777" w:rsidR="004A2482" w:rsidRPr="008C5727" w:rsidRDefault="004A2482" w:rsidP="00CA7271">
            <w:pPr>
              <w:widowControl/>
              <w:rPr>
                <w:rFonts w:ascii="Times New Roman" w:eastAsiaTheme="minorEastAsia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5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6F03F2" w14:textId="77777777" w:rsidR="004A2482" w:rsidRPr="008C5727" w:rsidRDefault="004A2482" w:rsidP="00CA727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5727">
              <w:rPr>
                <w:rFonts w:ascii="Times New Roman" w:hAnsi="Times New Roman" w:cs="Times New Roman"/>
                <w:sz w:val="24"/>
                <w:szCs w:val="24"/>
              </w:rPr>
              <w:t>R: AACGCTTCACGAATTTGCGT</w:t>
            </w:r>
          </w:p>
        </w:tc>
      </w:tr>
    </w:tbl>
    <w:p w14:paraId="4B475F80" w14:textId="77777777" w:rsidR="004A2482" w:rsidRPr="008C5727" w:rsidRDefault="004A2482" w:rsidP="008802E3">
      <w:pPr>
        <w:widowControl/>
        <w:jc w:val="center"/>
        <w:rPr>
          <w:rFonts w:ascii="Times New Roman" w:hAnsi="Times New Roman" w:cs="Times New Roman"/>
          <w:sz w:val="24"/>
        </w:rPr>
      </w:pPr>
    </w:p>
    <w:sectPr w:rsidR="004A2482" w:rsidRPr="008C5727" w:rsidSect="000075A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AE0503" w14:textId="77777777" w:rsidR="00D84D75" w:rsidRDefault="00D84D75" w:rsidP="00B54CB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448BCE" w14:textId="77777777" w:rsidR="00D84D75" w:rsidRDefault="00D84D75" w:rsidP="00B54CB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35759" w14:textId="77777777" w:rsidR="00D84D75" w:rsidRDefault="00D84D75" w:rsidP="00B54CB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1EE8919" w14:textId="77777777" w:rsidR="00D84D75" w:rsidRDefault="00D84D75" w:rsidP="00B54CB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sjQ1sTSzMDc0sTBS0lEKTi0uzszPAykwrwUA6D9OFSwAAAA="/>
  </w:docVars>
  <w:rsids>
    <w:rsidRoot w:val="00F60978"/>
    <w:rsid w:val="00002EA5"/>
    <w:rsid w:val="000058F6"/>
    <w:rsid w:val="000075AB"/>
    <w:rsid w:val="000E3B2B"/>
    <w:rsid w:val="0012454A"/>
    <w:rsid w:val="00135E3C"/>
    <w:rsid w:val="00197BB5"/>
    <w:rsid w:val="001B1475"/>
    <w:rsid w:val="001D72DB"/>
    <w:rsid w:val="00210EC8"/>
    <w:rsid w:val="00276669"/>
    <w:rsid w:val="002A0093"/>
    <w:rsid w:val="002B5ECF"/>
    <w:rsid w:val="002B6250"/>
    <w:rsid w:val="00336A5E"/>
    <w:rsid w:val="00356C4E"/>
    <w:rsid w:val="003A6F49"/>
    <w:rsid w:val="003B4FD2"/>
    <w:rsid w:val="003C342B"/>
    <w:rsid w:val="003C6941"/>
    <w:rsid w:val="00407873"/>
    <w:rsid w:val="00485D3E"/>
    <w:rsid w:val="004A2482"/>
    <w:rsid w:val="004A33FB"/>
    <w:rsid w:val="00500039"/>
    <w:rsid w:val="00583AD0"/>
    <w:rsid w:val="005C0712"/>
    <w:rsid w:val="00614CBC"/>
    <w:rsid w:val="0075657F"/>
    <w:rsid w:val="00786132"/>
    <w:rsid w:val="007B3E7D"/>
    <w:rsid w:val="007D3ACD"/>
    <w:rsid w:val="008802E3"/>
    <w:rsid w:val="008A4500"/>
    <w:rsid w:val="008C47DF"/>
    <w:rsid w:val="008C5727"/>
    <w:rsid w:val="00956DAD"/>
    <w:rsid w:val="009A0E23"/>
    <w:rsid w:val="009D5018"/>
    <w:rsid w:val="009E222E"/>
    <w:rsid w:val="00AD787C"/>
    <w:rsid w:val="00AF6CDB"/>
    <w:rsid w:val="00B463E8"/>
    <w:rsid w:val="00B503D6"/>
    <w:rsid w:val="00B54CB7"/>
    <w:rsid w:val="00B574DE"/>
    <w:rsid w:val="00BA6425"/>
    <w:rsid w:val="00C521AD"/>
    <w:rsid w:val="00CE2B21"/>
    <w:rsid w:val="00D24DFC"/>
    <w:rsid w:val="00D62EA1"/>
    <w:rsid w:val="00D84D75"/>
    <w:rsid w:val="00D94F4E"/>
    <w:rsid w:val="00DB1F89"/>
    <w:rsid w:val="00E307A0"/>
    <w:rsid w:val="00E525E5"/>
    <w:rsid w:val="00E67FF9"/>
    <w:rsid w:val="00E76B19"/>
    <w:rsid w:val="00E774A7"/>
    <w:rsid w:val="00EA222C"/>
    <w:rsid w:val="00F361A8"/>
    <w:rsid w:val="00F60978"/>
    <w:rsid w:val="00F8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EA5BB5"/>
  <w15:chartTrackingRefBased/>
  <w15:docId w15:val="{DCFA8D01-CA3E-48BB-82EF-89891FA6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09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09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09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09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097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097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097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097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09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09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09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09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09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09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09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097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097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09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0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09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09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09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09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09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54C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54C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54C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54CB7"/>
    <w:rPr>
      <w:sz w:val="18"/>
      <w:szCs w:val="18"/>
    </w:rPr>
  </w:style>
  <w:style w:type="character" w:styleId="af2">
    <w:name w:val="Hyperlink"/>
    <w:basedOn w:val="a0"/>
    <w:uiPriority w:val="99"/>
    <w:unhideWhenUsed/>
    <w:rsid w:val="00B503D6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B503D6"/>
    <w:rPr>
      <w:color w:val="605E5C"/>
      <w:shd w:val="clear" w:color="auto" w:fill="E1DFDD"/>
    </w:rPr>
  </w:style>
  <w:style w:type="table" w:styleId="af4">
    <w:name w:val="Table Grid"/>
    <w:basedOn w:val="a1"/>
    <w:autoRedefine/>
    <w:uiPriority w:val="39"/>
    <w:qFormat/>
    <w:rsid w:val="00E525E5"/>
    <w:pPr>
      <w:spacing w:after="0" w:line="240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2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6</Pages>
  <Words>193</Words>
  <Characters>2304</Characters>
  <Application>Microsoft Office Word</Application>
  <DocSecurity>0</DocSecurity>
  <Lines>109</Lines>
  <Paragraphs>71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 </cp:lastModifiedBy>
  <cp:revision>29</cp:revision>
  <dcterms:created xsi:type="dcterms:W3CDTF">2025-02-11T06:39:00Z</dcterms:created>
  <dcterms:modified xsi:type="dcterms:W3CDTF">2025-04-0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5a23f22f7e23ea3f66cc95d5a2cf254adee196d0e5eadcf3c49db6847d27b6</vt:lpwstr>
  </property>
</Properties>
</file>